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7BE14" w14:textId="61CEB7D9" w:rsidR="006F5447" w:rsidRPr="004667F0" w:rsidRDefault="00E75049" w:rsidP="006F5447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Pr="004667F0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356EFE">
        <w:rPr>
          <w:rFonts w:ascii="Arial" w:hAnsi="Arial" w:cs="Arial"/>
          <w:b/>
          <w:bCs/>
          <w:sz w:val="18"/>
          <w:szCs w:val="18"/>
        </w:rPr>
        <w:t>3</w:t>
      </w:r>
      <w:r w:rsidR="006F5447" w:rsidRPr="004667F0">
        <w:rPr>
          <w:rFonts w:ascii="Arial" w:hAnsi="Arial" w:cs="Arial"/>
          <w:b/>
          <w:bCs/>
          <w:sz w:val="18"/>
          <w:szCs w:val="18"/>
        </w:rPr>
        <w:t xml:space="preserve">. Multivariable Analysis for </w:t>
      </w:r>
      <w:r w:rsidR="00370682">
        <w:rPr>
          <w:rFonts w:ascii="Arial" w:hAnsi="Arial" w:cs="Arial"/>
          <w:b/>
          <w:bCs/>
          <w:sz w:val="18"/>
          <w:szCs w:val="18"/>
        </w:rPr>
        <w:t>overall survival</w:t>
      </w:r>
    </w:p>
    <w:p w14:paraId="6163D1EB" w14:textId="77777777" w:rsidR="006F5447" w:rsidRPr="004667F0" w:rsidRDefault="006F5447" w:rsidP="006F5447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6320" w:type="dxa"/>
        <w:tblLook w:val="04A0" w:firstRow="1" w:lastRow="0" w:firstColumn="1" w:lastColumn="0" w:noHBand="0" w:noVBand="1"/>
      </w:tblPr>
      <w:tblGrid>
        <w:gridCol w:w="2695"/>
        <w:gridCol w:w="2325"/>
        <w:gridCol w:w="1300"/>
      </w:tblGrid>
      <w:tr w:rsidR="006F5447" w:rsidRPr="004667F0" w14:paraId="30716E0C" w14:textId="77777777" w:rsidTr="007F7746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4D790E3F" w14:textId="77777777" w:rsidR="006F5447" w:rsidRPr="004667F0" w:rsidRDefault="006F5447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3824539D" w14:textId="77777777" w:rsidR="006F5447" w:rsidRPr="004667F0" w:rsidRDefault="006F5447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azard Ratio (95% CI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64A887DF" w14:textId="77777777" w:rsidR="006F5447" w:rsidRPr="004667F0" w:rsidRDefault="006F5447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6F5447" w:rsidRPr="004667F0" w14:paraId="0B6A3F75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A979BC1" w14:textId="0E3A6E72" w:rsidR="006F5447" w:rsidRPr="004667F0" w:rsidRDefault="002A64F0" w:rsidP="007F774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3EE2F9" w14:textId="77777777" w:rsidR="006F5447" w:rsidRPr="004667F0" w:rsidRDefault="006F5447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965C94" w14:textId="77777777" w:rsidR="006F5447" w:rsidRPr="004667F0" w:rsidRDefault="006F5447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F5447" w:rsidRPr="004667F0" w14:paraId="0A56846C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12CFF" w14:textId="42CD5349" w:rsidR="006F5447" w:rsidRPr="004667F0" w:rsidRDefault="006F5447" w:rsidP="007F7746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="00144B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="002A64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75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vs. </w:t>
            </w:r>
            <w:r w:rsidR="00144B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="002A64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7DCAC" w14:textId="6E77A7D9" w:rsidR="006F5447" w:rsidRPr="004667F0" w:rsidRDefault="00E90DEC" w:rsidP="007F77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  <w:r w:rsidR="006F5447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2851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="006F5447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378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="002851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378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  <w:r w:rsidR="00F63A3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6F5447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98880" w14:textId="4A57D86E" w:rsidR="006F5447" w:rsidRPr="004667F0" w:rsidRDefault="009A329C" w:rsidP="007F774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861E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19456B" w:rsidRPr="004667F0" w14:paraId="26DA7D9E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22E89E" w14:textId="3FA0659E" w:rsidR="0019456B" w:rsidRPr="004667F0" w:rsidRDefault="00944554" w:rsidP="0019456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COG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42D6E1" w14:textId="02C64850" w:rsidR="0019456B" w:rsidRPr="004667F0" w:rsidRDefault="0019456B" w:rsidP="0019456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3A5BA4" w14:textId="6688B260" w:rsidR="0019456B" w:rsidRPr="004667F0" w:rsidRDefault="0019456B" w:rsidP="0019456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9456B" w:rsidRPr="004667F0" w14:paraId="75B064F4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1E47A" w14:textId="18976B1B" w:rsidR="0019456B" w:rsidRPr="004667F0" w:rsidRDefault="0019456B" w:rsidP="0019456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="00144B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vs.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="00144B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6DA22" w14:textId="220D0ABE" w:rsidR="0019456B" w:rsidRPr="004667F0" w:rsidRDefault="0019456B" w:rsidP="001945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1A51C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27B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– 3.</w:t>
            </w:r>
            <w:r w:rsidR="008225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B44F0" w14:textId="0DCBF3E4" w:rsidR="0019456B" w:rsidRPr="00861EFC" w:rsidRDefault="0019456B" w:rsidP="00194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7047A1"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101</w:t>
            </w:r>
          </w:p>
        </w:tc>
      </w:tr>
      <w:tr w:rsidR="0019456B" w:rsidRPr="004667F0" w14:paraId="4EFB7C43" w14:textId="77777777" w:rsidTr="00084418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DE692" w14:textId="074698D8" w:rsidR="0019456B" w:rsidRPr="001F7C8A" w:rsidRDefault="001F7C8A" w:rsidP="0019456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F7C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P upper quartil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232152" w14:textId="2742955C" w:rsidR="0019456B" w:rsidRPr="004667F0" w:rsidRDefault="0019456B" w:rsidP="001945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C1F5B1" w14:textId="0D0A7DDA" w:rsidR="0019456B" w:rsidRPr="004667F0" w:rsidRDefault="0019456B" w:rsidP="001945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9456B" w:rsidRPr="004667F0" w14:paraId="38E0F4DE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B0503" w14:textId="2984CF21" w:rsidR="0019456B" w:rsidRPr="004667F0" w:rsidRDefault="0019456B" w:rsidP="0019456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="001F7C8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 w:rsidR="001F7C8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C026F" w14:textId="066DB5AF" w:rsidR="0019456B" w:rsidRPr="004667F0" w:rsidRDefault="00FE23F2" w:rsidP="001945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8</w:t>
            </w:r>
            <w:r w:rsidR="0019456B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5A25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  <w:r w:rsidR="0019456B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1945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="00A40C7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5</w:t>
            </w:r>
            <w:r w:rsidR="0019456B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61499" w14:textId="30EA7608" w:rsidR="0019456B" w:rsidRPr="00861EFC" w:rsidRDefault="00E93ECC" w:rsidP="00194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FE248C"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2</w:t>
            </w:r>
          </w:p>
        </w:tc>
      </w:tr>
      <w:tr w:rsidR="00300B2D" w:rsidRPr="004667F0" w14:paraId="1409DBCE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1EC6D6" w14:textId="080AE65C" w:rsidR="00300B2D" w:rsidRPr="004667F0" w:rsidRDefault="00CC398E" w:rsidP="00300B2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telets &lt;50 X10</w:t>
            </w:r>
            <w:r w:rsidR="00C04100" w:rsidRPr="00C04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BEBF95" w14:textId="3A83D048" w:rsidR="00300B2D" w:rsidRPr="004667F0" w:rsidRDefault="00300B2D" w:rsidP="00300B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C887AD" w14:textId="66827563" w:rsidR="00300B2D" w:rsidRPr="004667F0" w:rsidRDefault="00300B2D" w:rsidP="00300B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300B2D" w:rsidRPr="004667F0" w14:paraId="7C87E232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22D26" w14:textId="42F55ED4" w:rsidR="00300B2D" w:rsidRPr="004667F0" w:rsidRDefault="00300B2D" w:rsidP="00300B2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="00C041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="00C04100"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 w:rsidR="00C041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="00C04100"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AF74D" w14:textId="613B8256" w:rsidR="00300B2D" w:rsidRPr="004667F0" w:rsidRDefault="008C64C0" w:rsidP="00300B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  <w:r w:rsidR="00300B2D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12E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  <w:r w:rsidR="00300B2D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300B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="00C51E8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3</w:t>
            </w:r>
            <w:r w:rsidR="00300B2D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E1F69" w14:textId="2061FE32" w:rsidR="00300B2D" w:rsidRPr="00861EFC" w:rsidRDefault="00DA7255" w:rsidP="00300B2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 w:rsidR="00887AB1"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04423F" w:rsidRPr="004667F0" w14:paraId="4E97BCB5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FD9D51" w14:textId="07156388" w:rsidR="0004423F" w:rsidRPr="004667F0" w:rsidRDefault="0004423F" w:rsidP="0004423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C &lt;</w:t>
            </w:r>
            <w:r w:rsidR="004846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 X10</w:t>
            </w:r>
            <w:r w:rsidRPr="00C041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/L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88D75C" w14:textId="20088902" w:rsidR="0004423F" w:rsidRPr="004667F0" w:rsidRDefault="0004423F" w:rsidP="0004423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BAC156" w14:textId="095DF9C7" w:rsidR="0004423F" w:rsidRPr="004667F0" w:rsidRDefault="0004423F" w:rsidP="0004423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4423F" w:rsidRPr="004667F0" w14:paraId="01E20433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F5BFF" w14:textId="4F25BBA2" w:rsidR="0004423F" w:rsidRPr="004667F0" w:rsidRDefault="0004423F" w:rsidP="0004423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92338" w14:textId="1A13D085" w:rsidR="0004423F" w:rsidRPr="004667F0" w:rsidRDefault="00285DFE" w:rsidP="0004423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  <w:r w:rsidR="0004423F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0442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B60F5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="0004423F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04423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="00CF0F6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1</w:t>
            </w:r>
            <w:r w:rsidR="0004423F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91687" w14:textId="5D57743C" w:rsidR="0004423F" w:rsidRPr="00861EFC" w:rsidRDefault="00732B65" w:rsidP="000442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112337"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</w:tr>
      <w:tr w:rsidR="0019456B" w:rsidRPr="004667F0" w14:paraId="773BA075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472B01" w14:textId="23D28539" w:rsidR="0019456B" w:rsidRPr="004667F0" w:rsidRDefault="00FE02F9" w:rsidP="0019456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sma cell leukemi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49904B" w14:textId="77777777" w:rsidR="0019456B" w:rsidRPr="004667F0" w:rsidRDefault="0019456B" w:rsidP="0019456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31594C" w14:textId="77777777" w:rsidR="0019456B" w:rsidRPr="004667F0" w:rsidRDefault="0019456B" w:rsidP="0019456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9456B" w:rsidRPr="004667F0" w14:paraId="0586DF7B" w14:textId="77777777" w:rsidTr="007F7746">
        <w:trPr>
          <w:trHeight w:val="3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79F44" w14:textId="6F33D26A" w:rsidR="0019456B" w:rsidRPr="004667F0" w:rsidRDefault="0019456B" w:rsidP="0019456B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="00F60A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Yes </w:t>
            </w:r>
            <w:r w:rsidR="00F60A50"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vs.</w:t>
            </w:r>
            <w:r w:rsidR="00F60A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No</w:t>
            </w:r>
            <w:r w:rsidR="00F60A50" w:rsidRPr="00AE38A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5C9CB" w14:textId="56BB1E99" w:rsidR="0019456B" w:rsidRPr="004667F0" w:rsidRDefault="004C7487" w:rsidP="0019456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4</w:t>
            </w:r>
            <w:r w:rsidR="0019456B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154C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  <w:r w:rsidR="0019456B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 2</w:t>
            </w:r>
            <w:r w:rsidR="006B75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4</w:t>
            </w:r>
            <w:r w:rsidR="0019456B" w:rsidRPr="004667F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B65A3" w14:textId="14B2F307" w:rsidR="0019456B" w:rsidRPr="00861EFC" w:rsidRDefault="00D837E0" w:rsidP="001945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  <w:r w:rsidR="000624C0" w:rsidRPr="00861E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</w:tbl>
    <w:p w14:paraId="1BC3C17D" w14:textId="77777777" w:rsidR="006F5447" w:rsidRDefault="006F5447" w:rsidP="006F5447">
      <w:pPr>
        <w:rPr>
          <w:rFonts w:ascii="Arial" w:hAnsi="Arial" w:cs="Arial"/>
          <w:color w:val="000000"/>
          <w:vertAlign w:val="superscript"/>
        </w:rPr>
      </w:pPr>
    </w:p>
    <w:p w14:paraId="4BDBE150" w14:textId="77777777" w:rsidR="00845509" w:rsidRPr="009C7FAF" w:rsidRDefault="00845509" w:rsidP="00845509">
      <w:pPr>
        <w:rPr>
          <w:sz w:val="22"/>
          <w:szCs w:val="22"/>
        </w:rPr>
      </w:pPr>
      <w:r w:rsidRPr="009C7FAF">
        <w:rPr>
          <w:sz w:val="22"/>
          <w:szCs w:val="22"/>
        </w:rPr>
        <w:t>Variables considered from univariate analysis included: age, gender, race, high-risk cytogenetics, double-hit, number of prior lines of therapy, triple/penta-refractoriness status, prior autologous transplant, prior anti-BCMA agent, prior anti-GPRC5D agent, CrCl&lt;30, LDH, ECOG, MajesTEC-1 eligibility, ferritin, CRP, platelets, Hemoglobin, ALC, albumin, EMD, PCL, accelerated step-up dosing, bone marrow plasma cells</w:t>
      </w:r>
    </w:p>
    <w:p w14:paraId="62935FF4" w14:textId="77777777" w:rsidR="00D346F1" w:rsidRDefault="00D346F1"/>
    <w:sectPr w:rsidR="00D346F1" w:rsidSect="006F5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A77"/>
    <w:rsid w:val="0004423F"/>
    <w:rsid w:val="000624C0"/>
    <w:rsid w:val="00112337"/>
    <w:rsid w:val="00144B82"/>
    <w:rsid w:val="00154CB1"/>
    <w:rsid w:val="0019456B"/>
    <w:rsid w:val="001A2D21"/>
    <w:rsid w:val="001A51C6"/>
    <w:rsid w:val="001F7C8A"/>
    <w:rsid w:val="00285100"/>
    <w:rsid w:val="00285DFE"/>
    <w:rsid w:val="002A64F0"/>
    <w:rsid w:val="00300B2D"/>
    <w:rsid w:val="00356EFE"/>
    <w:rsid w:val="00370682"/>
    <w:rsid w:val="00437858"/>
    <w:rsid w:val="00457BA8"/>
    <w:rsid w:val="0048465F"/>
    <w:rsid w:val="004C7487"/>
    <w:rsid w:val="004F0B80"/>
    <w:rsid w:val="005A25ED"/>
    <w:rsid w:val="00655A5A"/>
    <w:rsid w:val="006B7588"/>
    <w:rsid w:val="006F5447"/>
    <w:rsid w:val="007047A1"/>
    <w:rsid w:val="00731254"/>
    <w:rsid w:val="00732B65"/>
    <w:rsid w:val="00822539"/>
    <w:rsid w:val="00845509"/>
    <w:rsid w:val="00861EFC"/>
    <w:rsid w:val="00887AB1"/>
    <w:rsid w:val="008C64C0"/>
    <w:rsid w:val="00912E86"/>
    <w:rsid w:val="00944554"/>
    <w:rsid w:val="009A329C"/>
    <w:rsid w:val="00A40C74"/>
    <w:rsid w:val="00B60F5A"/>
    <w:rsid w:val="00C04100"/>
    <w:rsid w:val="00C51E82"/>
    <w:rsid w:val="00CC398E"/>
    <w:rsid w:val="00CF0F67"/>
    <w:rsid w:val="00D346F1"/>
    <w:rsid w:val="00D46A77"/>
    <w:rsid w:val="00D837E0"/>
    <w:rsid w:val="00DA7255"/>
    <w:rsid w:val="00E75049"/>
    <w:rsid w:val="00E90DEC"/>
    <w:rsid w:val="00E93ECC"/>
    <w:rsid w:val="00F27B8F"/>
    <w:rsid w:val="00F60A50"/>
    <w:rsid w:val="00F63A33"/>
    <w:rsid w:val="00FE02F9"/>
    <w:rsid w:val="00FE23F2"/>
    <w:rsid w:val="00FE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9669"/>
  <w15:chartTrackingRefBased/>
  <w15:docId w15:val="{1841FCF2-4BF6-42CA-8C4F-8DE2519C4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4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6</Words>
  <Characters>777</Characters>
  <Application>Microsoft Office Word</Application>
  <DocSecurity>0</DocSecurity>
  <Lines>6</Lines>
  <Paragraphs>1</Paragraphs>
  <ScaleCrop>false</ScaleCrop>
  <Company>M.D. Anderson Cancer Center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volsky,Oren</dc:creator>
  <cp:keywords/>
  <dc:description/>
  <cp:lastModifiedBy>Pasvolsky,Oren</cp:lastModifiedBy>
  <cp:revision>53</cp:revision>
  <dcterms:created xsi:type="dcterms:W3CDTF">2024-11-17T05:41:00Z</dcterms:created>
  <dcterms:modified xsi:type="dcterms:W3CDTF">2024-12-14T03:57:00Z</dcterms:modified>
</cp:coreProperties>
</file>